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 New Roman" w:hAnsi="Times New Roman"/>
          <w:b/>
          <w:szCs w:val="22"/>
        </w:rPr>
        <w:t>Table S1. Compiled list of nonredundant crystal structures for RNAs greater than 50 nucleotides and with resolution greater than 4 Å (as of Dec. 31, 2010).</w:t>
      </w:r>
    </w:p>
    <w:p>
      <w:pPr>
        <w:pStyle w:val="Normal"/>
        <w:rPr>
          <w:rFonts w:ascii="Times New Roman" w:hAnsi="Times New Roman" w:cs="Times New Roman"/>
          <w:b/>
          <w:b/>
          <w:szCs w:val="22"/>
          <w:vertAlign w:val="superscript"/>
        </w:rPr>
      </w:pPr>
      <w:r>
        <w:rPr>
          <w:rFonts w:cs="Times New Roman" w:ascii="Times New Roman" w:hAnsi="Times New Roman"/>
          <w:b/>
          <w:szCs w:val="22"/>
          <w:vertAlign w:val="superscript"/>
        </w:rPr>
      </w:r>
    </w:p>
    <w:tbl>
      <w:tblPr>
        <w:tblW w:w="9410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905"/>
        <w:gridCol w:w="3685"/>
        <w:gridCol w:w="3119"/>
        <w:gridCol w:w="709"/>
        <w:gridCol w:w="992"/>
      </w:tblGrid>
      <w:tr>
        <w:trPr>
          <w:trHeight w:val="26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PDB I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Macromolecule Na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Length (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esolution (Å)</w:t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color w:val="000000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2"/>
                <w:u w:val="single"/>
              </w:rPr>
              <w:t>RNase P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OK7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Nase P holoenzyme with tRNA (type A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otoga mariti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U9S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Nase P RNA specificity domain (type A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us thermophil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A64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Nase P RNA (type B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stearothermophil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4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NBS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Nase P RNA specificity domain (type B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Group I intron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R8S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P4-P6 ribozyme domai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etrahymena thermophil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9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X8W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roup I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etrahymena thermophil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U6B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roup I ribozyme with both exons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Azoarcus sp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Y0Q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roup I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Staphylococcus phage Tw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6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Group II intron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KXK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roup II intron domains 5,6 (ai5g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Saccharomyces cerevisia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0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IGI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roup IIC intro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Oceanobacillus iheyens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4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Small ribozym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NKB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Hepatitis delta virus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Hepatitis delta vi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9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M5O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Hairpin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obacco ringspot vi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QUW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Hammerhead ribozyme, cleaved fragmen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obacco ringspot vi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IVK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NA polymerase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yntheti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CUL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Aminoacyl-tRNA synthetase ribozym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yntheti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Z75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lmS ribozyme RN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oanaerobacter tengcongens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L3C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lmS ribozyme RN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anthrac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OIU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L1 Ribozyme, ligase circular adduc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ynthetic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6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2"/>
                <w:u w:val="single"/>
              </w:rPr>
              <w:t>Riboswitch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GX5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1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AM-I riboswitch variant bound to SAM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oanaerobacter tengcongens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4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QWY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AM-II riboswitch bound to SAM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Environmental sequenc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E5C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MK box (SAM-III) riboswitch with SAM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Enterococcus faeca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2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NPB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L5 RNA (SAM-I), larger molecul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0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QBZ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M-Box riboswitch aptamer domai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6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LA5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Adenosine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Vibrio vulnific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NPQ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-adenosylhomocysteine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Ralstonia solanacearu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1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G9C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Guanine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OWW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Domain II of glycine riboswitch with glycin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Vibrio cholera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F2Q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FMN riboswitch bound to FMN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Fusobacterium nucleatu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9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DIL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2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Lysine riboswitch bound to lysine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otoga mariti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MXH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c-di-GMP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Vibrio cholera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GDI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1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PP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D2V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2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PP-specific riboswitch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Arabidopsis thalian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0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Ribosom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OFO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6S ribosomal subun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5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OFR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3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3S ribosomal subun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9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VQO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4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3S ribosomal subunit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Haloarcula marismortu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9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SRP RNA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MFQ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7S RNA of SRP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Homo sapien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LNG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6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RP19-7S.S SRP RNA complex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Methanocaldococcus jannaschi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KTW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7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SRP19/S-domain SRP RNA complex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Sulfolobus solfataric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9410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0"/>
                <w:szCs w:val="22"/>
                <w:u w:val="single"/>
              </w:rPr>
              <w:t>Other RNA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IL9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8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Ribosomal binding domain of the IRES RN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Plautia stali intestine vi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  <w:lang w:eastAsia="zh-CN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1KH6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39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JIIIabc (IRES)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Hepatitis C vi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2CZJ</w:t>
            </w:r>
            <w:r>
              <w:rPr>
                <w:rFonts w:cs="Arial" w:ascii="Times New Roman" w:hAnsi="Times New Roman"/>
                <w:sz w:val="20"/>
                <w:szCs w:val="22"/>
                <w:vertAlign w:val="superscript"/>
              </w:rPr>
              <w:t>40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tRNA domain of tmRNA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i/>
                <w:i/>
                <w:iCs/>
                <w:sz w:val="20"/>
                <w:szCs w:val="22"/>
              </w:rPr>
            </w:pPr>
            <w:r>
              <w:rPr>
                <w:rFonts w:cs="Arial" w:ascii="Times New Roman" w:hAnsi="Times New Roman"/>
                <w:i/>
                <w:iCs/>
                <w:sz w:val="20"/>
                <w:szCs w:val="22"/>
              </w:rPr>
              <w:t>Thermus thermophil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  <w:t>3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iter NJ, Osterman A, Torres-Larios A, Swinger KK, Pan T, Mondragón A. (2010) Nature 468:784-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asilnikov AS, Xiao Y, Pan T, Mondragón A. (2004) Science 306:104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azantsev AV, Krivenko AA, Harrington DJ, Holbrook SR, Adams PD, Pace NR. (2005) Proc Natl Acad Sci U S A 102:13392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rasilnikov AS, Yang X, Pan T, Mondragón A. (2003) Nature 421:760-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 JD, Tereshko V, Frederiksen JK, Koide A, Fellouse FA, Sidhu SS, Koide S, Kossiakoff AA, Piccirilli JA. (2008) Proc Natl Acad Sci U S A 105:82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uo F, Gooding AR, Cech TR. (2004) Mol Cell 16:351-62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s PL, Stahley MR, Kosek AB, Wang J, Strobel SA. (2004) Nature 430:45-50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lden BL, Kim H, Chase E. (2005) Nat Struct Mol Biol 12:82-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ang L, Doudna JA. (2002) Science 295:2084-8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</w:rPr>
        <w:t xml:space="preserve">Toor N, Keating KS, Fedorova O, Rajashankar K, Wang J, Pyle AM. </w:t>
      </w:r>
      <w:r>
        <w:rPr>
          <w:rFonts w:cs="Times New Roman" w:ascii="Times New Roman" w:hAnsi="Times New Roman"/>
          <w:lang w:val="de-DE"/>
        </w:rPr>
        <w:t>(2010) RNA 16:57-6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Chen JH, Yajima R, Chadalavada DM, Chase E, Bevilacqua PC, Golden BL. </w:t>
      </w:r>
      <w:r>
        <w:rPr>
          <w:rFonts w:cs="Times New Roman" w:ascii="Times New Roman" w:hAnsi="Times New Roman"/>
        </w:rPr>
        <w:t>(2010) Biochemistry 49:6508-18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pert PB, Massey AP, Sigurdsson ST, Ferré-D'Amaré AR. (2002) Science 298:1421-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 YI, Martick M, Lares M, Kim R, Scott WG, Kim SH. (2008) PLoS Biol Sep 30;6(9):e23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Shechner DM, Grant RA, Bagby SC, Koldobskaya Y, Piccirilli JA, Bartel DP. </w:t>
      </w:r>
      <w:r>
        <w:rPr>
          <w:rFonts w:cs="Times New Roman" w:ascii="Times New Roman" w:hAnsi="Times New Roman"/>
        </w:rPr>
        <w:t>(2009) Science 326:1271-5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</w:rPr>
        <w:t xml:space="preserve">Xiao H, Murakami H, Suga H, Ferré-D'Amaré AR. </w:t>
      </w:r>
      <w:r>
        <w:rPr>
          <w:rFonts w:cs="Times New Roman" w:ascii="Times New Roman" w:hAnsi="Times New Roman"/>
          <w:lang w:val="de-DE"/>
        </w:rPr>
        <w:t>(2008) Nature 454:358-6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Klein DJ, Wilkinson SR, Been MD, Ferré-D'Amaré AR. </w:t>
      </w:r>
      <w:r>
        <w:rPr>
          <w:rFonts w:cs="Times New Roman" w:ascii="Times New Roman" w:hAnsi="Times New Roman"/>
        </w:rPr>
        <w:t>(2007) J Mol Biol 373:178-8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chrane JC, Lipchock SV, Smith KD, Strobel SA. (2009) Biochemistry 48:3239-46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bertson MP, Scott WG. (2007) Science 315:1549-53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tange RK, Mondragón E, van Tyne D, Garst AD, Ceres P, Batey RT. (2010) J Mol Biol 396:761-72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lbert SD, Rambo RP, Van Tyne D, Batey RT. (2008) Nat Struct Mol Biol 15:177-82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 C, Smith AM, Fuchs RT, Ding F, Rajashankar K, Henkin TM, Ke A. (2008) Nat Struct Mol Biol. 15:1076-83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 C, Ding F, Chowdhury A, Pradhan V, Tomsic J, Holmes WM, Henkin TM, Ke A. (2010) J Mol Biol 404:803-18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nn CE 3rd, Wakeman CA, Sieling CL, Baker SC, Irnov I, Winkler WC. (2007) Cell 130:878-92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xon N, Duncan JN, Geerlings T, Dunstan MS, McCarthy JE, Leys D, Micklefield J. (2010) Proc Natl Acad Sci U S A. 107:2830-5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wards AL, Reyes FE, Héroux A, Batey RT. (2010) RNA. 16:2144-55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lbert SD, Mediatore SJ, Batey RT. (2006) J Am Chem Soc. 128:14214-5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ang L, Serganov A, Patel DJ. (2010) Mol Cell. 40:774-86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ganov A, Huang L, Patel DJ. (2009) Nature 458:233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ganov A, Huang L, Patel DJ. (2008) Nature 455:1263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ith KD, Lipchock SV, Livingston AL, Shanahan CA, Strobel SA. (2010) Biochemistry 49:7351-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ganov A, Polonskaia A, Phan AT, Breaker RR, Patel DJ. (2006) Nature 441:1167-7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ore S, Frick C, Ban N. (2008) J Am Chem Soc 130:8116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nkle JA, Xiong L, Mankin AS, Cate JH. (2010) Proc Natl Acad Sci U S A. 107:17152-7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Schmeing TM, Huang KS, Kitchen DE, Strobel SA, Steitz TA. </w:t>
      </w:r>
      <w:r>
        <w:rPr>
          <w:rFonts w:cs="Times New Roman" w:ascii="Times New Roman" w:hAnsi="Times New Roman"/>
        </w:rPr>
        <w:t>(2005) Mol Cell 20:437-48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uglstatter A, Oubridge C, Nagai K. (2002) Nat Struct Biol 9:740-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Hainzl T, Huang S, Sauer-Eriksson AE. </w:t>
      </w:r>
      <w:r>
        <w:rPr>
          <w:rFonts w:cs="Times New Roman" w:ascii="Times New Roman" w:hAnsi="Times New Roman"/>
        </w:rPr>
        <w:t>(2002) Nature 417:767-71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ld K, Bange G, Bozkurt G, Segnitz B, Hendricks A, Sinning I. (2010) Acta Crystallogr D Biol Crystallogr 66:295-303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lang w:val="de-DE"/>
        </w:rPr>
        <w:t xml:space="preserve">Pfingsten JS, Costantino DA, Kieft JS. </w:t>
      </w:r>
      <w:r>
        <w:rPr>
          <w:rFonts w:cs="Times New Roman" w:ascii="Times New Roman" w:hAnsi="Times New Roman"/>
        </w:rPr>
        <w:t>(2006) Science 314:1450-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eft JS, Zhou K, Grech A, Jubin R, Doudna JA. (2002) Nat Struct Biol. 9:370-4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85" w:leader="none"/>
          <w:tab w:val="left" w:pos="142" w:leader="none"/>
          <w:tab w:val="left" w:pos="284" w:leader="none"/>
        </w:tabs>
        <w:ind w:left="0" w:hanging="0"/>
        <w:rPr>
          <w:vanish/>
        </w:rPr>
      </w:pPr>
      <w:r>
        <w:rPr>
          <w:rFonts w:cs="Times New Roman" w:ascii="Times New Roman" w:hAnsi="Times New Roman"/>
        </w:rPr>
        <w:t>Bessho Y, Shibata R, Sekine S, Murayama K, Higashijima K, Hori-Takemoto C, Shirouzu M, Kuramitsu S, Yokoyama S. (2007) Proc Natl Acad Sci U S A 104:8293-8.</w:t>
      </w:r>
      <w:bookmarkStart w:id="0" w:name="_PictureBullets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vertAlign w:val="superscrip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20:41:00Z</dcterms:created>
  <dc:creator>Steven Zimmerly</dc:creator>
  <dc:description/>
  <cp:keywords/>
  <dc:language>en-US</dc:language>
  <cp:lastModifiedBy>Steven Zimmerly</cp:lastModifiedBy>
  <dcterms:modified xsi:type="dcterms:W3CDTF">2012-10-11T20:41:00Z</dcterms:modified>
  <cp:revision>2</cp:revision>
  <dc:subject/>
  <dc:title/>
</cp:coreProperties>
</file>